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E870E" w14:textId="0AA8ECDC" w:rsidR="00223572" w:rsidRPr="0071624F" w:rsidRDefault="00384DF1">
      <w:pPr>
        <w:rPr>
          <w:rFonts w:ascii="Times New Roman" w:hAnsi="Times New Roman" w:cs="Times New Roman"/>
          <w:b/>
          <w:bCs/>
        </w:rPr>
      </w:pPr>
      <w:r w:rsidRPr="0071624F">
        <w:rPr>
          <w:rFonts w:ascii="Times New Roman" w:hAnsi="Times New Roman" w:cs="Times New Roman"/>
          <w:b/>
          <w:bCs/>
        </w:rPr>
        <w:t xml:space="preserve">Table 1: ANOVA analysis of polymeric protein size exclusion data. </w:t>
      </w:r>
    </w:p>
    <w:tbl>
      <w:tblPr>
        <w:tblW w:w="9456" w:type="dxa"/>
        <w:tblLook w:val="04A0" w:firstRow="1" w:lastRow="0" w:firstColumn="1" w:lastColumn="0" w:noHBand="0" w:noVBand="1"/>
      </w:tblPr>
      <w:tblGrid>
        <w:gridCol w:w="1380"/>
        <w:gridCol w:w="5280"/>
        <w:gridCol w:w="996"/>
        <w:gridCol w:w="996"/>
        <w:gridCol w:w="960"/>
      </w:tblGrid>
      <w:tr w:rsidR="00353316" w:rsidRPr="0071624F" w14:paraId="75D23BBE" w14:textId="77777777" w:rsidTr="00421DA0">
        <w:trPr>
          <w:trHeight w:val="323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6A36D" w14:textId="14FF0BB4" w:rsidR="00353316" w:rsidRPr="0071624F" w:rsidRDefault="00353316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8BFA" w14:textId="77777777" w:rsidR="00353316" w:rsidRPr="0071624F" w:rsidRDefault="00353316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Source of Interact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EC790" w14:textId="77777777" w:rsidR="00353316" w:rsidRPr="0071624F" w:rsidRDefault="00353316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AE609" w14:textId="77777777" w:rsidR="00353316" w:rsidRPr="0071624F" w:rsidRDefault="00353316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7B187" w14:textId="77777777" w:rsidR="00353316" w:rsidRPr="0071624F" w:rsidRDefault="00353316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C341A" w:rsidRPr="0071624F" w14:paraId="5DAF0011" w14:textId="77777777" w:rsidTr="00421DA0">
        <w:trPr>
          <w:trHeight w:val="66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CE9A" w14:textId="1770A414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Soluble Protein</w:t>
            </w:r>
          </w:p>
        </w:tc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E4B70C" w14:textId="2D62BC08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Cooling </w:t>
            </w:r>
            <w:r w:rsidR="00062E2E">
              <w:rPr>
                <w:rFonts w:ascii="Times New Roman" w:hAnsi="Times New Roman" w:cs="Times New Roman"/>
              </w:rPr>
              <w:t>D</w:t>
            </w:r>
            <w:r w:rsidRPr="0071624F">
              <w:rPr>
                <w:rFonts w:ascii="Times New Roman" w:hAnsi="Times New Roman" w:cs="Times New Roman"/>
              </w:rPr>
              <w:t>i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F1DAD" w14:textId="30A5771B" w:rsidR="00CC341A" w:rsidRPr="0071624F" w:rsidRDefault="00821F57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 </w:t>
            </w:r>
            <w:r w:rsidR="0047004A" w:rsidRPr="0071624F">
              <w:rPr>
                <w:rFonts w:ascii="Times New Roman" w:hAnsi="Times New Roman" w:cs="Times New Roman"/>
              </w:rPr>
              <w:t xml:space="preserve"> 0</w:t>
            </w:r>
            <w:r w:rsidR="00BA3D96" w:rsidRPr="0071624F">
              <w:rPr>
                <w:rFonts w:ascii="Times New Roman" w:hAnsi="Times New Roman" w:cs="Times New Roman"/>
              </w:rPr>
              <w:t>.06</w:t>
            </w:r>
            <w:r w:rsidR="0082656B" w:rsidRPr="00716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25948" w14:textId="64DE8B01" w:rsidR="00CC341A" w:rsidRPr="0071624F" w:rsidRDefault="0047004A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 </w:t>
            </w:r>
            <w:r w:rsidR="00BA3D96" w:rsidRPr="007162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A97D40E" w14:textId="3757E6F3" w:rsidR="00CC341A" w:rsidRPr="0071624F" w:rsidRDefault="00CC341A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</w:t>
            </w:r>
            <w:r w:rsidR="00BA3D96" w:rsidRPr="0071624F">
              <w:rPr>
                <w:rFonts w:ascii="Times New Roman" w:hAnsi="Times New Roman" w:cs="Times New Roman"/>
              </w:rPr>
              <w:t>.980</w:t>
            </w:r>
          </w:p>
        </w:tc>
      </w:tr>
      <w:tr w:rsidR="00CC341A" w:rsidRPr="0071624F" w14:paraId="241B1C04" w14:textId="77777777" w:rsidTr="00421DA0">
        <w:trPr>
          <w:trHeight w:val="8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63FF" w14:textId="77777777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2DC9D" w14:textId="30355F8D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Reducing Ag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6EF8" w14:textId="0120B2BE" w:rsidR="00CC341A" w:rsidRPr="0071624F" w:rsidRDefault="00BA3D96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363.41</w:t>
            </w:r>
            <w:r w:rsidR="00821F57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BE45B" w14:textId="04AFBC7C" w:rsidR="00CC341A" w:rsidRPr="0071624F" w:rsidRDefault="0047004A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 </w:t>
            </w:r>
            <w:r w:rsidR="00BA3D96" w:rsidRPr="0071624F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18843CBF" w14:textId="1071F79F" w:rsidR="00CC341A" w:rsidRPr="0071624F" w:rsidRDefault="00BA3D96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472</w:t>
            </w:r>
          </w:p>
        </w:tc>
      </w:tr>
      <w:tr w:rsidR="00CC341A" w:rsidRPr="0071624F" w14:paraId="1B4915F6" w14:textId="77777777" w:rsidTr="00421DA0">
        <w:trPr>
          <w:trHeight w:val="72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E9ADF" w14:textId="77777777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398D" w14:textId="0A9F71DA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Cooling die*Reducing Ag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9637" w14:textId="56D71CFA" w:rsidR="00CC341A" w:rsidRPr="0071624F" w:rsidRDefault="0082656B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328.39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3741B" w14:textId="1BBB8A27" w:rsidR="00CC341A" w:rsidRPr="0071624F" w:rsidRDefault="0047004A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</w:t>
            </w:r>
            <w:r w:rsidR="0082656B" w:rsidRPr="0071624F">
              <w:rPr>
                <w:rFonts w:ascii="Times New Roman" w:hAnsi="Times New Roman" w:cs="Times New Roman"/>
              </w:rPr>
              <w:t>82.0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9E529" w14:textId="0816EF1C" w:rsidR="00CC341A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518</w:t>
            </w:r>
          </w:p>
        </w:tc>
      </w:tr>
      <w:tr w:rsidR="00CC341A" w:rsidRPr="0071624F" w14:paraId="36E960EB" w14:textId="77777777" w:rsidTr="00421DA0">
        <w:trPr>
          <w:trHeight w:val="72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C2583" w14:textId="3E592C8A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Insoluble Protein</w:t>
            </w:r>
          </w:p>
        </w:tc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27DDE5" w14:textId="50324AFF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Cooling </w:t>
            </w:r>
            <w:r w:rsidR="00062E2E">
              <w:rPr>
                <w:rFonts w:ascii="Times New Roman" w:hAnsi="Times New Roman" w:cs="Times New Roman"/>
              </w:rPr>
              <w:t>D</w:t>
            </w:r>
            <w:r w:rsidRPr="0071624F">
              <w:rPr>
                <w:rFonts w:ascii="Times New Roman" w:hAnsi="Times New Roman" w:cs="Times New Roman"/>
              </w:rPr>
              <w:t>i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7862B9" w14:textId="2E7564C0" w:rsidR="00CC341A" w:rsidRPr="0071624F" w:rsidRDefault="0047004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</w:t>
            </w:r>
            <w:r w:rsidR="003A7238" w:rsidRPr="0071624F">
              <w:rPr>
                <w:rFonts w:ascii="Times New Roman" w:hAnsi="Times New Roman" w:cs="Times New Roman"/>
              </w:rPr>
              <w:t xml:space="preserve"> </w:t>
            </w:r>
            <w:r w:rsidR="0082656B" w:rsidRPr="0071624F">
              <w:rPr>
                <w:rFonts w:ascii="Times New Roman" w:hAnsi="Times New Roman" w:cs="Times New Roman"/>
              </w:rPr>
              <w:t>21.84</w:t>
            </w:r>
            <w:r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702675" w14:textId="331DDD32" w:rsidR="00CC341A" w:rsidRPr="0071624F" w:rsidRDefault="0047004A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 </w:t>
            </w:r>
            <w:r w:rsidR="0082656B" w:rsidRPr="0071624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1800269" w14:textId="4ACD07DC" w:rsidR="00CC341A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723</w:t>
            </w:r>
          </w:p>
        </w:tc>
      </w:tr>
      <w:tr w:rsidR="00CC341A" w:rsidRPr="0071624F" w14:paraId="1A3C0A5E" w14:textId="77777777" w:rsidTr="00421DA0">
        <w:trPr>
          <w:trHeight w:val="72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63AC4" w14:textId="77777777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9929B2" w14:textId="143AEB43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Reducing Ag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E19038" w14:textId="63A75039" w:rsidR="00CC341A" w:rsidRPr="0071624F" w:rsidRDefault="0082656B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741.06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66863E" w14:textId="6D18CA69" w:rsidR="00CC341A" w:rsidRPr="0071624F" w:rsidRDefault="0082656B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185.27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638C075" w14:textId="14D487A9" w:rsidR="00CC341A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398</w:t>
            </w:r>
          </w:p>
        </w:tc>
      </w:tr>
      <w:tr w:rsidR="00CC341A" w:rsidRPr="0071624F" w14:paraId="424FBD5E" w14:textId="77777777" w:rsidTr="00421DA0">
        <w:trPr>
          <w:trHeight w:val="72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1B16A" w14:textId="77777777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FFF3B" w14:textId="336020DD" w:rsidR="00CC341A" w:rsidRPr="0071624F" w:rsidRDefault="00CC341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Cooling die*Reducing Ag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F6CD9" w14:textId="15C353B1" w:rsidR="00CC341A" w:rsidRPr="0071624F" w:rsidRDefault="0082656B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425.29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FA8C2" w14:textId="4DC9DD35" w:rsidR="00CC341A" w:rsidRPr="0071624F" w:rsidRDefault="0082656B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106.3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C9F1D8" w14:textId="66CE98DC" w:rsidR="00CC341A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642</w:t>
            </w:r>
          </w:p>
        </w:tc>
      </w:tr>
      <w:tr w:rsidR="002F27D5" w:rsidRPr="0071624F" w14:paraId="0B96B5D2" w14:textId="77777777" w:rsidTr="00421DA0">
        <w:trPr>
          <w:trHeight w:val="72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70CF6" w14:textId="0AB55DCE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624F">
              <w:rPr>
                <w:rFonts w:ascii="Times New Roman" w:hAnsi="Times New Roman" w:cs="Times New Roman"/>
                <w:b/>
                <w:bCs/>
              </w:rPr>
              <w:t>Residue Protein</w:t>
            </w:r>
          </w:p>
        </w:tc>
        <w:tc>
          <w:tcPr>
            <w:tcW w:w="5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38FA8F" w14:textId="629C7C4A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Cooling </w:t>
            </w:r>
            <w:r w:rsidR="00062E2E">
              <w:rPr>
                <w:rFonts w:ascii="Times New Roman" w:hAnsi="Times New Roman" w:cs="Times New Roman"/>
              </w:rPr>
              <w:t>D</w:t>
            </w:r>
            <w:r w:rsidRPr="0071624F">
              <w:rPr>
                <w:rFonts w:ascii="Times New Roman" w:hAnsi="Times New Roman" w:cs="Times New Roman"/>
              </w:rPr>
              <w:t>i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F10B7B" w14:textId="24BD8136" w:rsidR="002F27D5" w:rsidRPr="0071624F" w:rsidRDefault="003A7238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</w:t>
            </w:r>
            <w:r w:rsidR="0047004A" w:rsidRPr="0071624F">
              <w:rPr>
                <w:rFonts w:ascii="Times New Roman" w:hAnsi="Times New Roman" w:cs="Times New Roman"/>
              </w:rPr>
              <w:t xml:space="preserve"> </w:t>
            </w:r>
            <w:r w:rsidR="0082656B" w:rsidRPr="0071624F">
              <w:rPr>
                <w:rFonts w:ascii="Times New Roman" w:hAnsi="Times New Roman" w:cs="Times New Roman"/>
              </w:rPr>
              <w:t>19.60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5224C2" w14:textId="1B34286C" w:rsidR="002F27D5" w:rsidRPr="0071624F" w:rsidRDefault="0082656B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158ED5C" w14:textId="203AB30D" w:rsidR="002F27D5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335</w:t>
            </w:r>
          </w:p>
        </w:tc>
      </w:tr>
      <w:tr w:rsidR="002F27D5" w:rsidRPr="0071624F" w14:paraId="75BF71DE" w14:textId="77777777" w:rsidTr="00421DA0">
        <w:trPr>
          <w:trHeight w:val="72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5216F" w14:textId="77777777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4094BC" w14:textId="795AD010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Reducing Agent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96E26A" w14:textId="39C04845" w:rsidR="002F27D5" w:rsidRPr="0071624F" w:rsidRDefault="0082656B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209.99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78C890" w14:textId="71D73C5F" w:rsidR="002F27D5" w:rsidRPr="0071624F" w:rsidRDefault="0047004A" w:rsidP="0047004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 </w:t>
            </w:r>
            <w:r w:rsidR="0082656B" w:rsidRPr="0071624F">
              <w:rPr>
                <w:rFonts w:ascii="Times New Roman" w:hAnsi="Times New Roman" w:cs="Times New Roman"/>
              </w:rPr>
              <w:t>52.49</w:t>
            </w:r>
            <w:r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</w:tcPr>
          <w:p w14:paraId="28B2FDCD" w14:textId="58B9A921" w:rsidR="0082656B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089</w:t>
            </w:r>
          </w:p>
        </w:tc>
      </w:tr>
      <w:tr w:rsidR="002F27D5" w:rsidRPr="0071624F" w14:paraId="49A1D8AD" w14:textId="77777777" w:rsidTr="00421DA0">
        <w:trPr>
          <w:trHeight w:val="720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0333F" w14:textId="77777777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AE91B" w14:textId="78F2763B" w:rsidR="002F27D5" w:rsidRPr="0071624F" w:rsidRDefault="002F27D5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Cooling </w:t>
            </w:r>
            <w:r w:rsidR="00062E2E">
              <w:rPr>
                <w:rFonts w:ascii="Times New Roman" w:hAnsi="Times New Roman" w:cs="Times New Roman"/>
              </w:rPr>
              <w:t>D</w:t>
            </w:r>
            <w:r w:rsidRPr="0071624F">
              <w:rPr>
                <w:rFonts w:ascii="Times New Roman" w:hAnsi="Times New Roman" w:cs="Times New Roman"/>
              </w:rPr>
              <w:t>ie*Reducing Ag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D75E5" w14:textId="1512BAAE" w:rsidR="002F27D5" w:rsidRPr="0071624F" w:rsidRDefault="0047004A" w:rsidP="008826E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 xml:space="preserve"> </w:t>
            </w:r>
            <w:r w:rsidR="003A7238" w:rsidRPr="0071624F">
              <w:rPr>
                <w:rFonts w:ascii="Times New Roman" w:hAnsi="Times New Roman" w:cs="Times New Roman"/>
              </w:rPr>
              <w:t xml:space="preserve"> </w:t>
            </w:r>
            <w:r w:rsidR="0082656B" w:rsidRPr="0071624F">
              <w:rPr>
                <w:rFonts w:ascii="Times New Roman" w:hAnsi="Times New Roman" w:cs="Times New Roman"/>
              </w:rPr>
              <w:t>68.8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097CD" w14:textId="6933F9BA" w:rsidR="002F27D5" w:rsidRPr="0071624F" w:rsidRDefault="0082656B" w:rsidP="0047004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17.21</w:t>
            </w:r>
            <w:r w:rsidR="0047004A" w:rsidRPr="007162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9C637F" w14:textId="23E94F9F" w:rsidR="002F27D5" w:rsidRPr="0071624F" w:rsidRDefault="0082656B" w:rsidP="003A723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1624F">
              <w:rPr>
                <w:rFonts w:ascii="Times New Roman" w:hAnsi="Times New Roman" w:cs="Times New Roman"/>
              </w:rPr>
              <w:t>0.498</w:t>
            </w:r>
          </w:p>
        </w:tc>
      </w:tr>
    </w:tbl>
    <w:p w14:paraId="6BB31D0F" w14:textId="1B9A3329" w:rsidR="00384DF1" w:rsidRPr="0071624F" w:rsidRDefault="00384DF1">
      <w:pPr>
        <w:rPr>
          <w:rFonts w:ascii="Times New Roman" w:hAnsi="Times New Roman" w:cs="Times New Roman"/>
        </w:rPr>
      </w:pPr>
    </w:p>
    <w:sectPr w:rsidR="00384DF1" w:rsidRPr="00716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1MDW0MDAzNjSwNLdU0lEKTi0uzszPAykwrAUAld5WoiwAAAA="/>
  </w:docVars>
  <w:rsids>
    <w:rsidRoot w:val="00384DF1"/>
    <w:rsid w:val="00062E2E"/>
    <w:rsid w:val="00086E30"/>
    <w:rsid w:val="00223572"/>
    <w:rsid w:val="002F27D5"/>
    <w:rsid w:val="00353316"/>
    <w:rsid w:val="00384DF1"/>
    <w:rsid w:val="003A7238"/>
    <w:rsid w:val="00421DA0"/>
    <w:rsid w:val="00467105"/>
    <w:rsid w:val="0047004A"/>
    <w:rsid w:val="004A6099"/>
    <w:rsid w:val="00536925"/>
    <w:rsid w:val="005D28E5"/>
    <w:rsid w:val="0071624F"/>
    <w:rsid w:val="00821F57"/>
    <w:rsid w:val="0082656B"/>
    <w:rsid w:val="008826E1"/>
    <w:rsid w:val="008A35D4"/>
    <w:rsid w:val="008F1043"/>
    <w:rsid w:val="0092697D"/>
    <w:rsid w:val="00A13302"/>
    <w:rsid w:val="00A14E41"/>
    <w:rsid w:val="00BA3D96"/>
    <w:rsid w:val="00C25BBC"/>
    <w:rsid w:val="00CC341A"/>
    <w:rsid w:val="00DC1DC4"/>
    <w:rsid w:val="00DE7049"/>
    <w:rsid w:val="00EE29A8"/>
    <w:rsid w:val="00FE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923BC"/>
  <w15:chartTrackingRefBased/>
  <w15:docId w15:val="{A4675C8E-F3E1-4245-BDFB-1BCDF8A5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099"/>
  </w:style>
  <w:style w:type="paragraph" w:styleId="Heading1">
    <w:name w:val="heading 1"/>
    <w:basedOn w:val="Normal"/>
    <w:next w:val="Normal"/>
    <w:link w:val="Heading1Char"/>
    <w:uiPriority w:val="9"/>
    <w:qFormat/>
    <w:rsid w:val="00384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D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D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D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D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D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D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D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D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D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D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D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82</Words>
  <Characters>4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ernin</dc:creator>
  <cp:keywords/>
  <dc:description/>
  <cp:lastModifiedBy>Ganjyal, Girish M</cp:lastModifiedBy>
  <cp:revision>10</cp:revision>
  <dcterms:created xsi:type="dcterms:W3CDTF">2025-07-28T18:27:00Z</dcterms:created>
  <dcterms:modified xsi:type="dcterms:W3CDTF">2025-09-2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f52e78-539c-4b3a-a530-89da21912e6e</vt:lpwstr>
  </property>
</Properties>
</file>